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FECA" w14:textId="77777777" w:rsidR="00053A39" w:rsidRPr="00053A39" w:rsidRDefault="00053A39" w:rsidP="00053A39"/>
    <w:p w14:paraId="49464CA5" w14:textId="46D63FBC" w:rsidR="006E4408" w:rsidRPr="00531272" w:rsidRDefault="00053A39" w:rsidP="00E22DA1">
      <w:pPr>
        <w:jc w:val="center"/>
        <w:rPr>
          <w:rFonts w:ascii="Times New Roman" w:hAnsi="Times New Roman" w:cs="Times New Roman"/>
          <w:sz w:val="24"/>
          <w:szCs w:val="24"/>
        </w:rPr>
      </w:pPr>
      <w:r w:rsidRPr="0053127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31272" w:rsidRPr="00531272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53127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21183" w:rsidRPr="00531272">
        <w:rPr>
          <w:rFonts w:ascii="Times New Roman" w:hAnsi="Times New Roman" w:cs="Times New Roman"/>
          <w:sz w:val="20"/>
          <w:szCs w:val="21"/>
        </w:rPr>
        <w:t xml:space="preserve"> </w:t>
      </w:r>
      <w:r w:rsidR="00D21183" w:rsidRPr="00531272">
        <w:rPr>
          <w:rFonts w:ascii="Times New Roman" w:hAnsi="Times New Roman" w:cs="Times New Roman"/>
          <w:b/>
          <w:bCs/>
          <w:sz w:val="24"/>
          <w:szCs w:val="24"/>
        </w:rPr>
        <w:t>Exact p-values, impact factor values and proportion of altered metabolites for each pathway.</w:t>
      </w:r>
    </w:p>
    <w:tbl>
      <w:tblPr>
        <w:tblW w:w="401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708"/>
        <w:gridCol w:w="559"/>
        <w:gridCol w:w="1209"/>
        <w:gridCol w:w="920"/>
        <w:gridCol w:w="1445"/>
        <w:gridCol w:w="841"/>
      </w:tblGrid>
      <w:tr w:rsidR="00D21183" w:rsidRPr="00376474" w14:paraId="452C9D93" w14:textId="77777777" w:rsidTr="00E22DA1">
        <w:trPr>
          <w:trHeight w:val="345"/>
          <w:jc w:val="center"/>
        </w:trPr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37CD" w14:textId="4A93DD92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376474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6F7E" w14:textId="5E563136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376474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tch Status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FB35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F033" w14:textId="4D4A1C2B" w:rsidR="00D21183" w:rsidRPr="00376474" w:rsidRDefault="00D21183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</w:pPr>
            <w:r w:rsidRPr="00376474"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 xml:space="preserve">P </w:t>
            </w:r>
            <w:r w:rsidRPr="00376474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CD76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0826" w14:textId="2965F653" w:rsidR="00D21183" w:rsidRPr="00376474" w:rsidRDefault="00D21183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b/>
                <w:bCs/>
                <w:color w:val="FF0000"/>
                <w:kern w:val="0"/>
                <w:sz w:val="22"/>
              </w:rPr>
              <w:t>Impac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834E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183" w:rsidRPr="00376474" w14:paraId="42EA4C8F" w14:textId="77777777" w:rsidTr="00E22DA1">
        <w:trPr>
          <w:trHeight w:val="330"/>
          <w:jc w:val="center"/>
        </w:trPr>
        <w:tc>
          <w:tcPr>
            <w:tcW w:w="2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E033" w14:textId="06B0691A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EF87" w14:textId="4E595764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2/36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D035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43A3" w14:textId="14D06B23" w:rsidR="00D21183" w:rsidRPr="00376474" w:rsidRDefault="00D21183" w:rsidP="00D35A1E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.65E-1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C1DE" w14:textId="1E9636BB" w:rsidR="00D21183" w:rsidRPr="00376474" w:rsidRDefault="00045154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3741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5304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183" w:rsidRPr="00376474" w14:paraId="15A23424" w14:textId="77777777" w:rsidTr="00E22DA1">
        <w:trPr>
          <w:trHeight w:val="330"/>
          <w:jc w:val="center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14:paraId="3187D69A" w14:textId="0394440F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340A4D1" w14:textId="6B89D7B1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/3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1FFBBB9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AD15ADB" w14:textId="222EFCD0" w:rsidR="00D21183" w:rsidRPr="00376474" w:rsidRDefault="00D21183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.12E-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977BAA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A702F8D" w14:textId="03BE5757" w:rsidR="00D21183" w:rsidRPr="00376474" w:rsidRDefault="00045154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CDD2BBC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183" w:rsidRPr="00376474" w14:paraId="361369D7" w14:textId="77777777" w:rsidTr="00E22DA1">
        <w:trPr>
          <w:trHeight w:val="330"/>
          <w:jc w:val="center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14:paraId="0AB71249" w14:textId="28B729F6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C453FC1" w14:textId="583E056E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/3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7ABA2A8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E8BF52E" w14:textId="03FACB0C" w:rsidR="00D21183" w:rsidRPr="00376474" w:rsidRDefault="00D21183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07670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A4999CA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49D9713" w14:textId="382948F2" w:rsidR="00D21183" w:rsidRPr="00376474" w:rsidRDefault="00045154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1218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CB992B1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183" w:rsidRPr="00376474" w14:paraId="3CC9A129" w14:textId="77777777" w:rsidTr="00E22DA1">
        <w:trPr>
          <w:trHeight w:val="330"/>
          <w:jc w:val="center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14:paraId="21D01DB2" w14:textId="60AE5390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80FFF2B" w14:textId="3353C2AC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/1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8BCF5BB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42BC9FE" w14:textId="1CBFF67D" w:rsidR="00D21183" w:rsidRPr="00376474" w:rsidRDefault="00D21183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1668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EF104EB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F5677BA" w14:textId="22E0496D" w:rsidR="00D21183" w:rsidRPr="00376474" w:rsidRDefault="00045154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0039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33BD192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183" w:rsidRPr="00376474" w14:paraId="5C764A4B" w14:textId="77777777" w:rsidTr="00E22DA1">
        <w:trPr>
          <w:trHeight w:val="330"/>
          <w:jc w:val="center"/>
        </w:trPr>
        <w:tc>
          <w:tcPr>
            <w:tcW w:w="2022" w:type="pct"/>
            <w:shd w:val="clear" w:color="auto" w:fill="auto"/>
            <w:noWrap/>
            <w:vAlign w:val="center"/>
          </w:tcPr>
          <w:p w14:paraId="23968AC2" w14:textId="23A0A3FF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6155F5AA" w14:textId="7FC6E02B" w:rsidR="00D21183" w:rsidRPr="00376474" w:rsidRDefault="00D21183" w:rsidP="006F273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/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9BE6126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57A1BDA1" w14:textId="3E6FDFDA" w:rsidR="00D21183" w:rsidRPr="00376474" w:rsidRDefault="00D21183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3008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2F4A69F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2EA91980" w14:textId="1B73EFE3" w:rsidR="00D21183" w:rsidRPr="00376474" w:rsidRDefault="00045154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02345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2844012B" w14:textId="77777777" w:rsidR="00D21183" w:rsidRPr="00376474" w:rsidRDefault="00D21183" w:rsidP="006F27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183" w:rsidRPr="00376474" w14:paraId="09D2F881" w14:textId="77777777" w:rsidTr="00E22DA1">
        <w:trPr>
          <w:trHeight w:val="330"/>
          <w:jc w:val="center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14:paraId="022607D2" w14:textId="7779DA22" w:rsidR="00D21183" w:rsidRPr="00376474" w:rsidRDefault="00D21183" w:rsidP="00D2118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806B6B2" w14:textId="347C61E2" w:rsidR="00D21183" w:rsidRPr="00376474" w:rsidRDefault="00D21183" w:rsidP="00D2118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/3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49B6F03" w14:textId="77777777" w:rsidR="00D21183" w:rsidRPr="00376474" w:rsidRDefault="00D21183" w:rsidP="00D211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9FE6DDE" w14:textId="5244AC6F" w:rsidR="00D21183" w:rsidRPr="00376474" w:rsidRDefault="00D21183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325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0C9B98B" w14:textId="77777777" w:rsidR="00D21183" w:rsidRPr="00376474" w:rsidRDefault="00D21183" w:rsidP="00D211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5DFB88E" w14:textId="1D392699" w:rsidR="00D21183" w:rsidRPr="00376474" w:rsidRDefault="00045154" w:rsidP="00D35A1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376474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0528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2B7D5C3" w14:textId="77777777" w:rsidR="00D21183" w:rsidRPr="00376474" w:rsidRDefault="00D21183" w:rsidP="00D211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F3A7F57" w14:textId="77777777" w:rsidR="00A32388" w:rsidRDefault="00A25A71" w:rsidP="00E22DA1">
      <w:pPr>
        <w:ind w:firstLineChars="650" w:firstLine="1365"/>
        <w:rPr>
          <w:rFonts w:ascii="Times New Roman" w:hAnsi="Times New Roman" w:cs="Times New Roman"/>
        </w:rPr>
      </w:pPr>
      <w:r w:rsidRPr="00A25A71">
        <w:rPr>
          <w:rFonts w:ascii="Times New Roman" w:hAnsi="Times New Roman" w:cs="Times New Roman"/>
        </w:rPr>
        <w:t>Match Status</w:t>
      </w:r>
      <w:r>
        <w:rPr>
          <w:rFonts w:ascii="Times New Roman" w:hAnsi="Times New Roman" w:cs="Times New Roman" w:hint="eastAsia"/>
        </w:rPr>
        <w:t>：</w:t>
      </w:r>
      <w:r w:rsidR="00A32388" w:rsidRPr="00A32388">
        <w:rPr>
          <w:rFonts w:ascii="Times New Roman" w:hAnsi="Times New Roman" w:cs="Times New Roman"/>
        </w:rPr>
        <w:t>The preceding number indicates the number of metabolites screened in the pathway</w:t>
      </w:r>
      <w:r w:rsidR="00A32388">
        <w:rPr>
          <w:rFonts w:ascii="Times New Roman" w:hAnsi="Times New Roman" w:cs="Times New Roman"/>
        </w:rPr>
        <w:t xml:space="preserve">. </w:t>
      </w:r>
      <w:r w:rsidR="00A32388" w:rsidRPr="00A32388">
        <w:rPr>
          <w:rFonts w:ascii="Times New Roman" w:hAnsi="Times New Roman" w:cs="Times New Roman"/>
        </w:rPr>
        <w:t xml:space="preserve">The second number indicates the </w:t>
      </w:r>
    </w:p>
    <w:p w14:paraId="287AB13C" w14:textId="77777777" w:rsidR="00E22DA1" w:rsidRDefault="00A32388" w:rsidP="00E22DA1">
      <w:pPr>
        <w:ind w:firstLineChars="650" w:firstLine="1365"/>
        <w:rPr>
          <w:rFonts w:ascii="Times New Roman" w:hAnsi="Times New Roman" w:cs="Times New Roman"/>
        </w:rPr>
      </w:pPr>
      <w:r w:rsidRPr="00A32388">
        <w:rPr>
          <w:rFonts w:ascii="Times New Roman" w:hAnsi="Times New Roman" w:cs="Times New Roman"/>
        </w:rPr>
        <w:t>number of all metabolites contained in the pathway</w:t>
      </w:r>
      <w:r w:rsidR="00E22DA1">
        <w:rPr>
          <w:rFonts w:ascii="Times New Roman" w:hAnsi="Times New Roman" w:cs="Times New Roman"/>
        </w:rPr>
        <w:t xml:space="preserve">. </w:t>
      </w:r>
      <w:r w:rsidR="00E22DA1" w:rsidRPr="00E22DA1">
        <w:rPr>
          <w:rFonts w:ascii="Times New Roman" w:hAnsi="Times New Roman" w:cs="Times New Roman"/>
          <w:i/>
          <w:iCs/>
        </w:rPr>
        <w:t>p</w:t>
      </w:r>
      <w:r w:rsidR="00E22DA1" w:rsidRPr="00E22DA1">
        <w:rPr>
          <w:rFonts w:ascii="Times New Roman" w:hAnsi="Times New Roman" w:cs="Times New Roman"/>
        </w:rPr>
        <w:t xml:space="preserve"> values from the pathway enrichment analysis and pathway impact values from </w:t>
      </w:r>
    </w:p>
    <w:p w14:paraId="636FC1AE" w14:textId="2DD39152" w:rsidR="006F2734" w:rsidRPr="00A25A71" w:rsidRDefault="00E22DA1" w:rsidP="00E22DA1">
      <w:pPr>
        <w:ind w:firstLineChars="650" w:firstLine="1365"/>
        <w:rPr>
          <w:rFonts w:ascii="Times New Roman" w:hAnsi="Times New Roman" w:cs="Times New Roman"/>
        </w:rPr>
      </w:pPr>
      <w:r w:rsidRPr="00E22DA1">
        <w:rPr>
          <w:rFonts w:ascii="Times New Roman" w:hAnsi="Times New Roman" w:cs="Times New Roman"/>
        </w:rPr>
        <w:t>the pathway topology analysis.</w:t>
      </w:r>
    </w:p>
    <w:sectPr w:rsidR="006F2734" w:rsidRPr="00A25A71" w:rsidSect="006F27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DA3D2" w14:textId="77777777" w:rsidR="00E70125" w:rsidRDefault="00E70125" w:rsidP="00376474">
      <w:r>
        <w:separator/>
      </w:r>
    </w:p>
  </w:endnote>
  <w:endnote w:type="continuationSeparator" w:id="0">
    <w:p w14:paraId="1582A076" w14:textId="77777777" w:rsidR="00E70125" w:rsidRDefault="00E70125" w:rsidP="00376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A501B" w14:textId="77777777" w:rsidR="00E70125" w:rsidRDefault="00E70125" w:rsidP="00376474">
      <w:r>
        <w:separator/>
      </w:r>
    </w:p>
  </w:footnote>
  <w:footnote w:type="continuationSeparator" w:id="0">
    <w:p w14:paraId="4E9FE9FD" w14:textId="77777777" w:rsidR="00E70125" w:rsidRDefault="00E70125" w:rsidP="00376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34"/>
    <w:rsid w:val="00045154"/>
    <w:rsid w:val="00053A39"/>
    <w:rsid w:val="00376474"/>
    <w:rsid w:val="004155E5"/>
    <w:rsid w:val="004B09F7"/>
    <w:rsid w:val="00523752"/>
    <w:rsid w:val="00531272"/>
    <w:rsid w:val="00532602"/>
    <w:rsid w:val="006E4408"/>
    <w:rsid w:val="006F2734"/>
    <w:rsid w:val="00A25A71"/>
    <w:rsid w:val="00A32388"/>
    <w:rsid w:val="00BC79F5"/>
    <w:rsid w:val="00D21183"/>
    <w:rsid w:val="00D35A1E"/>
    <w:rsid w:val="00D94CFC"/>
    <w:rsid w:val="00E22DA1"/>
    <w:rsid w:val="00E7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9C6D7"/>
  <w15:docId w15:val="{68B2C0FD-4531-4717-91C7-1748F027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4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4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筱筱 陈</cp:lastModifiedBy>
  <cp:revision>8</cp:revision>
  <dcterms:created xsi:type="dcterms:W3CDTF">2023-05-12T11:25:00Z</dcterms:created>
  <dcterms:modified xsi:type="dcterms:W3CDTF">2023-07-04T12:34:00Z</dcterms:modified>
</cp:coreProperties>
</file>